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Y="-380"/>
        <w:tblW w:w="101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7"/>
        <w:gridCol w:w="1447"/>
        <w:gridCol w:w="1565"/>
        <w:gridCol w:w="2353"/>
        <w:gridCol w:w="2477"/>
        <w:gridCol w:w="861"/>
      </w:tblGrid>
      <w:tr w:rsidR="00A771E2" w:rsidRPr="00A771E2" w:rsidTr="00A771E2">
        <w:trPr>
          <w:trHeight w:val="552"/>
        </w:trPr>
        <w:tc>
          <w:tcPr>
            <w:tcW w:w="10150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71E2" w:rsidRPr="00A771E2" w:rsidRDefault="00A771E2" w:rsidP="00062B5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 xml:space="preserve">Supplementary table 2. </w:t>
            </w:r>
            <w:r w:rsidR="00062B5A" w:rsidRPr="00FB0BCE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Matched p</w:t>
            </w: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air analysis regarding the comparison between singletons and multiples regarding cardiometabolic indicators at 7 years follow-up evaluation.</w:t>
            </w:r>
          </w:p>
        </w:tc>
      </w:tr>
      <w:tr w:rsidR="00A771E2" w:rsidRPr="00A771E2" w:rsidTr="00A771E2">
        <w:trPr>
          <w:trHeight w:val="552"/>
        </w:trPr>
        <w:tc>
          <w:tcPr>
            <w:tcW w:w="10150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</w:p>
        </w:tc>
      </w:tr>
      <w:tr w:rsidR="00A771E2" w:rsidRPr="00A771E2" w:rsidTr="00A771E2">
        <w:trPr>
          <w:trHeight w:val="31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71E2" w:rsidRPr="00A771E2" w:rsidRDefault="00A771E2" w:rsidP="00A771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A771E2" w:rsidRPr="00A771E2" w:rsidTr="00A771E2">
        <w:trPr>
          <w:trHeight w:val="330"/>
        </w:trPr>
        <w:tc>
          <w:tcPr>
            <w:tcW w:w="445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GB"/>
              </w:rPr>
            </w:pPr>
            <w:r w:rsidRPr="00A771E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GB"/>
              </w:rPr>
              <w:t> 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GB"/>
              </w:rPr>
            </w:pPr>
            <w:r w:rsidRPr="00A771E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GB"/>
              </w:rPr>
            </w:pPr>
            <w:r w:rsidRPr="00A771E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GB"/>
              </w:rPr>
              <w:t> </w:t>
            </w:r>
          </w:p>
        </w:tc>
      </w:tr>
      <w:tr w:rsidR="00A771E2" w:rsidRPr="00A771E2" w:rsidTr="00A771E2">
        <w:trPr>
          <w:trHeight w:val="315"/>
        </w:trPr>
        <w:tc>
          <w:tcPr>
            <w:tcW w:w="445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 </w:t>
            </w:r>
          </w:p>
        </w:tc>
        <w:tc>
          <w:tcPr>
            <w:tcW w:w="48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GB"/>
              </w:rPr>
            </w:pPr>
            <w:r w:rsidRPr="00A771E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US"/>
              </w:rPr>
              <w:t>Age and sex z-</w:t>
            </w:r>
            <w:proofErr w:type="spellStart"/>
            <w:r w:rsidRPr="00A771E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US"/>
              </w:rPr>
              <w:t>score</w:t>
            </w:r>
            <w:r w:rsidRPr="00A771E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 </w:t>
            </w:r>
          </w:p>
        </w:tc>
      </w:tr>
      <w:tr w:rsidR="00A771E2" w:rsidRPr="00A771E2" w:rsidTr="00A771E2">
        <w:trPr>
          <w:trHeight w:val="330"/>
        </w:trPr>
        <w:tc>
          <w:tcPr>
            <w:tcW w:w="44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GB"/>
              </w:rPr>
              <w:t>Singletons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GB"/>
              </w:rPr>
              <w:t>Multiple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GB"/>
              </w:rPr>
              <w:t xml:space="preserve">p </w:t>
            </w:r>
          </w:p>
        </w:tc>
      </w:tr>
      <w:tr w:rsidR="00A771E2" w:rsidRPr="00A771E2" w:rsidTr="00A771E2">
        <w:trPr>
          <w:trHeight w:val="375"/>
        </w:trPr>
        <w:tc>
          <w:tcPr>
            <w:tcW w:w="44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GB"/>
              </w:rPr>
            </w:pPr>
            <w:r w:rsidRPr="00A771E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GB"/>
              </w:rPr>
              <w:t>Cardiometabolic characteristics at age 7</w:t>
            </w:r>
            <w:r w:rsidRPr="00A771E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vertAlign w:val="superscript"/>
                <w:lang w:val="en-GB"/>
              </w:rPr>
              <w:t>a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 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A771E2" w:rsidRPr="00A771E2" w:rsidTr="00A771E2">
        <w:trPr>
          <w:trHeight w:val="315"/>
        </w:trPr>
        <w:tc>
          <w:tcPr>
            <w:tcW w:w="44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Weight (kg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-0.24 (-0.37; -0.12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-0.42 (-0</w:t>
            </w:r>
            <w:bookmarkStart w:id="0" w:name="_GoBack"/>
            <w:bookmarkEnd w:id="0"/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.54; -0.30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0.035</w:t>
            </w:r>
          </w:p>
        </w:tc>
      </w:tr>
      <w:tr w:rsidR="00A771E2" w:rsidRPr="00A771E2" w:rsidTr="00A771E2">
        <w:trPr>
          <w:trHeight w:val="315"/>
        </w:trPr>
        <w:tc>
          <w:tcPr>
            <w:tcW w:w="44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Height (cm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-0.25 (-0.39; -0.12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-0.45 (-0.57; -0.3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0.034</w:t>
            </w:r>
          </w:p>
        </w:tc>
      </w:tr>
      <w:tr w:rsidR="00A771E2" w:rsidRPr="00A771E2" w:rsidTr="00A771E2">
        <w:trPr>
          <w:trHeight w:val="375"/>
        </w:trPr>
        <w:tc>
          <w:tcPr>
            <w:tcW w:w="44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Body mass index (kg/m</w:t>
            </w: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  <w:lang w:val="en-GB"/>
              </w:rPr>
              <w:t>2</w:t>
            </w: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0.46 (0.29; 0.62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0.25 (0.09; 0.4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0.082</w:t>
            </w:r>
          </w:p>
        </w:tc>
      </w:tr>
      <w:tr w:rsidR="00A771E2" w:rsidRPr="00A771E2" w:rsidTr="00A771E2">
        <w:trPr>
          <w:trHeight w:val="375"/>
        </w:trPr>
        <w:tc>
          <w:tcPr>
            <w:tcW w:w="44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Fat mass index (kg/m</w:t>
            </w: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  <w:lang w:val="en-GB"/>
              </w:rPr>
              <w:t>2</w:t>
            </w: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-0.28 (-0.42; -0.15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-0.41 (-0.53; -0.2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0.15</w:t>
            </w:r>
            <w:r w:rsidR="00062B5A" w:rsidRPr="00FB0BCE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0</w:t>
            </w:r>
          </w:p>
        </w:tc>
      </w:tr>
      <w:tr w:rsidR="00A771E2" w:rsidRPr="00A771E2" w:rsidTr="00A771E2">
        <w:trPr>
          <w:trHeight w:val="375"/>
        </w:trPr>
        <w:tc>
          <w:tcPr>
            <w:tcW w:w="44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Fat-free mass index (kg/m</w:t>
            </w: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  <w:lang w:val="en-GB"/>
              </w:rPr>
              <w:t>2</w:t>
            </w: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0.07 (-0.08; 0.22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-0.01 (-0.15; 0.1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0.462</w:t>
            </w:r>
          </w:p>
        </w:tc>
      </w:tr>
      <w:tr w:rsidR="00A771E2" w:rsidRPr="00A771E2" w:rsidTr="00A771E2">
        <w:trPr>
          <w:trHeight w:val="315"/>
        </w:trPr>
        <w:tc>
          <w:tcPr>
            <w:tcW w:w="44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Waist circumference (cm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-0.17 (-0.31; -0.04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-0.41 (-0.53; -0.2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0.01</w:t>
            </w:r>
            <w:r w:rsidRPr="00FB0BCE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0</w:t>
            </w:r>
          </w:p>
        </w:tc>
      </w:tr>
      <w:tr w:rsidR="00A771E2" w:rsidRPr="00A771E2" w:rsidTr="00A771E2">
        <w:trPr>
          <w:trHeight w:val="315"/>
        </w:trPr>
        <w:tc>
          <w:tcPr>
            <w:tcW w:w="44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Waist-to-height ratio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-0.14 (-0.25; -0.03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-0.21 (-0.32; -0.0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0.417</w:t>
            </w:r>
          </w:p>
        </w:tc>
      </w:tr>
      <w:tr w:rsidR="00A771E2" w:rsidRPr="00A771E2" w:rsidTr="00A771E2">
        <w:trPr>
          <w:trHeight w:val="315"/>
        </w:trPr>
        <w:tc>
          <w:tcPr>
            <w:tcW w:w="44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Glucose (mg/</w:t>
            </w:r>
            <w:proofErr w:type="spellStart"/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dL</w:t>
            </w:r>
            <w:proofErr w:type="spellEnd"/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-0.20 (-0.49; 0.08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0.13 (-0.15; 0.40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0.106</w:t>
            </w:r>
          </w:p>
        </w:tc>
      </w:tr>
      <w:tr w:rsidR="00A771E2" w:rsidRPr="00A771E2" w:rsidTr="00A771E2">
        <w:trPr>
          <w:trHeight w:val="315"/>
        </w:trPr>
        <w:tc>
          <w:tcPr>
            <w:tcW w:w="44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Insulin (</w:t>
            </w:r>
            <w:proofErr w:type="spellStart"/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μIU</w:t>
            </w:r>
            <w:proofErr w:type="spellEnd"/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/mL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-0.16 (-0.36; 0.05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-0.12 (-0.31; 0.0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0.799</w:t>
            </w:r>
          </w:p>
        </w:tc>
      </w:tr>
      <w:tr w:rsidR="00A771E2" w:rsidRPr="00A771E2" w:rsidTr="00A771E2">
        <w:trPr>
          <w:trHeight w:val="315"/>
        </w:trPr>
        <w:tc>
          <w:tcPr>
            <w:tcW w:w="44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lastRenderedPageBreak/>
              <w:t>HDL-cholesterol (mg/</w:t>
            </w:r>
            <w:proofErr w:type="spellStart"/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dL</w:t>
            </w:r>
            <w:proofErr w:type="spellEnd"/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0.19 (-0.02; 0.41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0.13 (-0.05; 0.3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0.635</w:t>
            </w:r>
          </w:p>
        </w:tc>
      </w:tr>
      <w:tr w:rsidR="00A771E2" w:rsidRPr="00A771E2" w:rsidTr="00A771E2">
        <w:trPr>
          <w:trHeight w:val="315"/>
        </w:trPr>
        <w:tc>
          <w:tcPr>
            <w:tcW w:w="44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Triglycerides (mg/</w:t>
            </w:r>
            <w:proofErr w:type="spellStart"/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dL</w:t>
            </w:r>
            <w:proofErr w:type="spellEnd"/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-0.17 (-0.36; 0.02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-0.07 (-0.22; 0.20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0.282</w:t>
            </w:r>
          </w:p>
        </w:tc>
      </w:tr>
      <w:tr w:rsidR="00A771E2" w:rsidRPr="00A771E2" w:rsidTr="00A771E2">
        <w:trPr>
          <w:trHeight w:val="315"/>
        </w:trPr>
        <w:tc>
          <w:tcPr>
            <w:tcW w:w="44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hs</w:t>
            </w:r>
            <w:proofErr w:type="spellEnd"/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-C-reactive protein (mg/L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-0.08 (-0.22; 0.05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-0.10 (-0.18; -0.0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0.892</w:t>
            </w:r>
          </w:p>
        </w:tc>
      </w:tr>
      <w:tr w:rsidR="00A771E2" w:rsidRPr="00A771E2" w:rsidTr="00A771E2">
        <w:trPr>
          <w:trHeight w:val="315"/>
        </w:trPr>
        <w:tc>
          <w:tcPr>
            <w:tcW w:w="44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Systolic blood pressure (mmHg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0.83 (0.70; 0.95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0.70 (0.58; 0.8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0.148</w:t>
            </w:r>
          </w:p>
        </w:tc>
      </w:tr>
      <w:tr w:rsidR="00A771E2" w:rsidRPr="00A771E2" w:rsidTr="00A771E2">
        <w:trPr>
          <w:trHeight w:val="330"/>
        </w:trPr>
        <w:tc>
          <w:tcPr>
            <w:tcW w:w="445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Diastolic blood pressure (mmHg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1.12 (1.01; 1.24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0.95 (0.87; 1.04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1E2" w:rsidRPr="00A771E2" w:rsidRDefault="00A771E2" w:rsidP="00A771E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>0.015</w:t>
            </w:r>
          </w:p>
        </w:tc>
      </w:tr>
      <w:tr w:rsidR="00A771E2" w:rsidRPr="00A771E2" w:rsidTr="00A771E2">
        <w:trPr>
          <w:trHeight w:val="315"/>
        </w:trPr>
        <w:tc>
          <w:tcPr>
            <w:tcW w:w="1015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proofErr w:type="gramStart"/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  <w:lang w:val="en-US"/>
              </w:rPr>
              <w:t>a</w:t>
            </w:r>
            <w:proofErr w:type="gramEnd"/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  <w:t xml:space="preserve"> Mean values and 95% confidence intervals. </w:t>
            </w:r>
          </w:p>
        </w:tc>
      </w:tr>
      <w:tr w:rsidR="00A771E2" w:rsidRPr="00A771E2" w:rsidTr="00A771E2">
        <w:trPr>
          <w:trHeight w:val="315"/>
        </w:trPr>
        <w:tc>
          <w:tcPr>
            <w:tcW w:w="101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71E2" w:rsidRPr="00A771E2" w:rsidRDefault="00A771E2" w:rsidP="00A771E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  <w:lang w:val="en-GB"/>
              </w:rPr>
              <w:t>b</w:t>
            </w:r>
            <w:r w:rsidRPr="00A771E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  <w:t xml:space="preserve"> For systolic and diastolic blood pressure - age, sex and height z-score</w:t>
            </w:r>
          </w:p>
        </w:tc>
      </w:tr>
    </w:tbl>
    <w:p w:rsidR="00A771E2" w:rsidRDefault="00A771E2">
      <w:pPr>
        <w:rPr>
          <w:rFonts w:asciiTheme="minorHAnsi" w:eastAsiaTheme="minorHAnsi" w:hAnsiTheme="minorHAnsi" w:cstheme="minorBidi"/>
          <w:lang w:eastAsia="en-US"/>
        </w:rPr>
      </w:pPr>
      <w:r>
        <w:rPr>
          <w:lang w:val="en-GB"/>
        </w:rPr>
        <w:lastRenderedPageBreak/>
        <w:t xml:space="preserve"> </w:t>
      </w:r>
      <w:r>
        <w:rPr>
          <w:lang w:val="en-GB"/>
        </w:rPr>
        <w:fldChar w:fldCharType="begin"/>
      </w:r>
      <w:r>
        <w:rPr>
          <w:lang w:val="en-GB"/>
        </w:rPr>
        <w:instrText xml:space="preserve"> LINK Excel.Sheet.12 "Livro1" "Folha1!L2C3:L24C8" \a \f 4 \h </w:instrText>
      </w:r>
      <w:r>
        <w:rPr>
          <w:lang w:val="en-GB"/>
        </w:rPr>
        <w:fldChar w:fldCharType="separate"/>
      </w:r>
    </w:p>
    <w:p w:rsidR="00A771E2" w:rsidRPr="00A771E2" w:rsidRDefault="00A771E2">
      <w:pPr>
        <w:rPr>
          <w:rFonts w:asciiTheme="minorHAnsi" w:eastAsiaTheme="minorHAnsi" w:hAnsiTheme="minorHAnsi" w:cstheme="minorBidi"/>
          <w:lang w:val="en-GB" w:eastAsia="en-US"/>
        </w:rPr>
      </w:pP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rPr>
          <w:lang w:val="en-GB"/>
        </w:rPr>
        <w:fldChar w:fldCharType="begin"/>
      </w:r>
      <w:r>
        <w:rPr>
          <w:lang w:val="en-GB"/>
        </w:rPr>
        <w:instrText xml:space="preserve"> LINK Excel.Sheet.12 "Livro1" "Folha1!L4C3:L23C8" \a \f 4 \h </w:instrText>
      </w:r>
      <w:r>
        <w:rPr>
          <w:lang w:val="en-GB"/>
        </w:rPr>
        <w:fldChar w:fldCharType="separate"/>
      </w:r>
    </w:p>
    <w:p w:rsidR="00DF1583" w:rsidRPr="00B555EC" w:rsidRDefault="00A771E2">
      <w:pPr>
        <w:rPr>
          <w:lang w:val="en-GB"/>
        </w:rPr>
      </w:pPr>
      <w:r>
        <w:rPr>
          <w:lang w:val="en-GB"/>
        </w:rPr>
        <w:fldChar w:fldCharType="end"/>
      </w:r>
    </w:p>
    <w:sectPr w:rsidR="00DF1583" w:rsidRPr="00B555EC" w:rsidSect="00B555E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5EC"/>
    <w:rsid w:val="00042EA7"/>
    <w:rsid w:val="00062B5A"/>
    <w:rsid w:val="00395EB3"/>
    <w:rsid w:val="00410E35"/>
    <w:rsid w:val="00535651"/>
    <w:rsid w:val="00621420"/>
    <w:rsid w:val="007E651F"/>
    <w:rsid w:val="00955C20"/>
    <w:rsid w:val="009566A1"/>
    <w:rsid w:val="00A609F9"/>
    <w:rsid w:val="00A771E2"/>
    <w:rsid w:val="00AC6BA9"/>
    <w:rsid w:val="00B555EC"/>
    <w:rsid w:val="00B809D0"/>
    <w:rsid w:val="00C86B0B"/>
    <w:rsid w:val="00D41E84"/>
    <w:rsid w:val="00DF1583"/>
    <w:rsid w:val="00F45C41"/>
    <w:rsid w:val="00F958B1"/>
    <w:rsid w:val="00FB0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19E1FE5-A0E4-4B63-8263-BE877D6D1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5EC"/>
    <w:pPr>
      <w:spacing w:after="200" w:line="276" w:lineRule="auto"/>
    </w:pPr>
    <w:rPr>
      <w:rFonts w:ascii="Calibri" w:eastAsia="Times New Roman" w:hAnsi="Calibri" w:cs="Calibri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83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36</Words>
  <Characters>1279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ão</dc:creator>
  <cp:keywords/>
  <dc:description/>
  <cp:lastModifiedBy>maria joão</cp:lastModifiedBy>
  <cp:revision>7</cp:revision>
  <dcterms:created xsi:type="dcterms:W3CDTF">2019-08-01T13:55:00Z</dcterms:created>
  <dcterms:modified xsi:type="dcterms:W3CDTF">2019-08-01T16:21:00Z</dcterms:modified>
</cp:coreProperties>
</file>